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44B" w:rsidRDefault="0061444B" w:rsidP="0061444B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4818380" cy="3474720"/>
            <wp:effectExtent l="0" t="0" r="1270" b="0"/>
            <wp:docPr id="1" name="Picture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38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444B" w:rsidRPr="008C2609" w:rsidRDefault="005C3B87" w:rsidP="0061444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Fig</w:t>
      </w:r>
      <w:r w:rsidR="006144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resence of cavities in each treatment arm during relapse. </w:t>
      </w:r>
      <w:r w:rsidR="0061444B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>Additional cohorts of mice were held for 16 weeks after cessation of treatment to asses</w:t>
      </w:r>
      <w:r w:rsidR="00614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for stable, relapse free cure. 20 animals per group were CT scanned to evaluate for the presence of cavitary lesions. The transverse, coronal and sagittal views of a CT from a representative mouse scanned 16 weeks post-treatment </w:t>
      </w:r>
      <w:r w:rsidR="008C2609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614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 in panel A. The crosshairs indicate the cavitary lesion. </w:t>
      </w:r>
      <w:r w:rsidR="0061444B" w:rsidRPr="008C0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cavity was defined as a macroscopic region of air (density &lt;−900 </w:t>
      </w:r>
      <w:r w:rsidR="0061444B">
        <w:rPr>
          <w:rFonts w:ascii="Times New Roman" w:hAnsi="Times New Roman" w:cs="Times New Roman"/>
          <w:color w:val="000000" w:themeColor="text1"/>
          <w:sz w:val="24"/>
          <w:szCs w:val="24"/>
        </w:rPr>
        <w:t>HU</w:t>
      </w:r>
      <w:r w:rsidR="0061444B" w:rsidRPr="008C0377">
        <w:rPr>
          <w:rFonts w:ascii="Times New Roman" w:hAnsi="Times New Roman" w:cs="Times New Roman"/>
          <w:color w:val="000000" w:themeColor="text1"/>
          <w:sz w:val="24"/>
          <w:szCs w:val="24"/>
        </w:rPr>
        <w:t>) within diseased lung parenchyma.</w:t>
      </w:r>
      <w:r w:rsidR="00614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The number of cavitary lesions was quantified by CT in each of the scanned mice within the relapse groups. </w:t>
      </w:r>
      <w:r w:rsidR="0061444B">
        <w:rPr>
          <w:rFonts w:ascii="Times New Roman" w:hAnsi="Times New Roman" w:cs="Times New Roman"/>
          <w:color w:val="000000"/>
          <w:sz w:val="24"/>
          <w:szCs w:val="24"/>
        </w:rPr>
        <w:t>RHZ = standard TB treatment comprising</w:t>
      </w:r>
      <w:r w:rsidR="0061444B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fampin</w:t>
      </w:r>
      <w:r w:rsidR="00614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)</w:t>
      </w:r>
      <w:r w:rsidR="0061444B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soniazid </w:t>
      </w:r>
      <w:r w:rsidR="00614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H) </w:t>
      </w:r>
      <w:r w:rsidR="0061444B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>and pyrazinamide</w:t>
      </w:r>
      <w:r w:rsidR="006144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) administered</w:t>
      </w:r>
      <w:r w:rsidR="0061444B" w:rsidRPr="00B85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gavage</w:t>
      </w:r>
      <w:r w:rsidR="0061444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C77617" w:rsidRDefault="00C77617" w:rsidP="00226946">
      <w:pPr>
        <w:jc w:val="center"/>
      </w:pPr>
    </w:p>
    <w:sectPr w:rsidR="00C77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xMDAzMTS1tDQxNTJW0lEKTi0uzszPAymwqAUAeTEgvywAAAA="/>
  </w:docVars>
  <w:rsids>
    <w:rsidRoot w:val="00C77617"/>
    <w:rsid w:val="001034E5"/>
    <w:rsid w:val="00156901"/>
    <w:rsid w:val="00224CB4"/>
    <w:rsid w:val="00226946"/>
    <w:rsid w:val="002C5A7A"/>
    <w:rsid w:val="004D27C2"/>
    <w:rsid w:val="0056000D"/>
    <w:rsid w:val="005C3B87"/>
    <w:rsid w:val="005D0277"/>
    <w:rsid w:val="005F21F0"/>
    <w:rsid w:val="0061444B"/>
    <w:rsid w:val="00843E24"/>
    <w:rsid w:val="008460D9"/>
    <w:rsid w:val="008C2609"/>
    <w:rsid w:val="00900AF6"/>
    <w:rsid w:val="00992E71"/>
    <w:rsid w:val="00AC49A2"/>
    <w:rsid w:val="00C2198C"/>
    <w:rsid w:val="00C77617"/>
    <w:rsid w:val="00D1669F"/>
    <w:rsid w:val="00D67DDE"/>
    <w:rsid w:val="00DE46AD"/>
    <w:rsid w:val="00DF110A"/>
    <w:rsid w:val="00E229D4"/>
    <w:rsid w:val="00E634F0"/>
    <w:rsid w:val="00E7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46A90-67AD-4A6D-8ED9-1AA7C80F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617"/>
    <w:pPr>
      <w:spacing w:after="200" w:line="276" w:lineRule="auto"/>
    </w:pPr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D166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669F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9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</dc:creator>
  <cp:keywords/>
  <dc:description/>
  <cp:lastModifiedBy>Alvaro</cp:lastModifiedBy>
  <cp:revision>3</cp:revision>
  <dcterms:created xsi:type="dcterms:W3CDTF">2018-05-04T18:27:00Z</dcterms:created>
  <dcterms:modified xsi:type="dcterms:W3CDTF">2018-05-04T18:28:00Z</dcterms:modified>
</cp:coreProperties>
</file>